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Supplemental Table 2. Wnt signaling gene list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9"/>
        <w:gridCol w:w="1268"/>
        <w:gridCol w:w="1156"/>
        <w:gridCol w:w="1355"/>
        <w:gridCol w:w="1045"/>
        <w:gridCol w:w="1268"/>
        <w:gridCol w:w="1045"/>
      </w:tblGrid>
      <w:tr>
        <w:trPr/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nt Signaling Genes</w:t>
            </w:r>
          </w:p>
        </w:tc>
      </w:tr>
      <w:tr>
        <w:trPr>
          <w:trHeight w:val="422" w:hRule="atLeast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EtOH vs TEN 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EtOH+NAC vs EtOH </w:t>
            </w:r>
          </w:p>
        </w:tc>
        <w:tc>
          <w:tcPr>
            <w:tcW w:w="2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NAC vs TEN 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ld Up- or Down- Regulation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sz w:val="22"/>
                <w:szCs w:val="22"/>
              </w:rPr>
              <w:t>P value</w:t>
            </w:r>
            <w:bookmarkEnd w:id="0"/>
            <w:bookmarkEnd w:id="1"/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ld Up- or Down- Regulation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 valu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ld Up- or Down- Regulation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 value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pc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9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3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2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2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4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Apc2_predic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7.2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21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5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40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Axin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6.9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30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B0F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B0F0"/>
                <w:sz w:val="20"/>
                <w:szCs w:val="20"/>
              </w:rPr>
              <w:t>13.0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B0F0"/>
                <w:sz w:val="20"/>
                <w:szCs w:val="20"/>
              </w:rPr>
              <w:t>0.046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B05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B050"/>
                <w:sz w:val="20"/>
                <w:szCs w:val="20"/>
              </w:rPr>
              <w:t>8.8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B05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B050"/>
                <w:sz w:val="20"/>
                <w:szCs w:val="20"/>
              </w:rPr>
              <w:t>0.0317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xin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3.7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1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6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35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4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4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cl9_predic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8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1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4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3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15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trc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3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7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1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143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Ctnnb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75.7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11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B0F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B0F0"/>
                <w:sz w:val="20"/>
                <w:szCs w:val="20"/>
              </w:rPr>
              <w:t>81.5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B0F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B0F0"/>
                <w:sz w:val="20"/>
                <w:szCs w:val="20"/>
              </w:rPr>
              <w:t>0.000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65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Ccnd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22.1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0.044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B0F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B0F0"/>
                <w:sz w:val="20"/>
                <w:szCs w:val="20"/>
              </w:rPr>
              <w:t>17.70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B0F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B0F0"/>
                <w:sz w:val="20"/>
                <w:szCs w:val="20"/>
              </w:rPr>
              <w:t>0.001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2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7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cnd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9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.9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3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153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cnd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3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1.0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0.2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173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snk1a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5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0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0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9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8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82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snk1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6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.8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.9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288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Csnk2a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3.3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38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B0F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B0F0"/>
                <w:sz w:val="20"/>
                <w:szCs w:val="20"/>
              </w:rPr>
              <w:t>9.2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>
              <w:rPr>
                <w:rFonts w:cs="Arial" w:ascii="Arial" w:hAnsi="Arial"/>
                <w:color w:val="00B0F0"/>
                <w:sz w:val="20"/>
                <w:szCs w:val="20"/>
              </w:rPr>
              <w:t>0.013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8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2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Csnk2b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3.8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34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6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3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7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87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aam1_predic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7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3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2.7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1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.0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262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ixdc1_predic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6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1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8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6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22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Dkk1_predic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3.1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48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B0F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B0F0"/>
                <w:sz w:val="20"/>
                <w:szCs w:val="20"/>
              </w:rPr>
              <w:t>-17.0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B0F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B0F0"/>
                <w:sz w:val="20"/>
                <w:szCs w:val="20"/>
              </w:rPr>
              <w:t>0.010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B05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B050"/>
                <w:sz w:val="20"/>
                <w:szCs w:val="20"/>
              </w:rPr>
              <w:t>-6.4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B05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B050"/>
                <w:sz w:val="20"/>
                <w:szCs w:val="20"/>
              </w:rPr>
              <w:t>0.0259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kk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6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9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4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4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335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kk4_predic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2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4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90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vl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6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5.6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3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472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vl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8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2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37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6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59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vl3_predic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4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8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5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0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4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p3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4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6.1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1.7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54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bxw11_predic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9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.0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8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3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8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bxw2_predic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4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3.0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.1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219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Fgf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26.8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16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3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9.4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22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Frzb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7.6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12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0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3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63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Fzd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6.6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26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3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9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0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1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Fzd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6.5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20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6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7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27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Fzd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12.1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15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2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50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zd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3.1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3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.7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30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8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10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zd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3.9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1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4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49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14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Fzd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21.8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41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0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61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Fzd7_predic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21.8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21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B0F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B0F0"/>
                <w:sz w:val="20"/>
                <w:szCs w:val="20"/>
              </w:rPr>
              <w:t>5.0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B0F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B0F0"/>
                <w:sz w:val="20"/>
                <w:szCs w:val="20"/>
              </w:rPr>
              <w:t>0.043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26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Fzd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44.7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15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1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5.9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73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sk3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2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6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4.3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9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2.0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424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Gsk3b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3.0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51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B0F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B0F0"/>
                <w:sz w:val="20"/>
                <w:szCs w:val="20"/>
              </w:rPr>
              <w:t>12.5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>
              <w:rPr>
                <w:rFonts w:cs="Arial" w:ascii="Arial" w:hAnsi="Arial"/>
                <w:color w:val="00B0F0"/>
                <w:sz w:val="20"/>
                <w:szCs w:val="20"/>
              </w:rPr>
              <w:t>0.017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7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25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Jun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9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2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3.3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1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418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remen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9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3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2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41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ef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7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2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2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1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4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413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Lrp5_predic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6.3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33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B0F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B0F0"/>
                <w:sz w:val="20"/>
                <w:szCs w:val="20"/>
              </w:rPr>
              <w:t>8.2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B0F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B0F0"/>
                <w:sz w:val="20"/>
                <w:szCs w:val="20"/>
              </w:rPr>
              <w:t>0.021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6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26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rp6_predic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0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0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.1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3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2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itf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7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0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3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387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yc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2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6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9.4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34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.5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250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kd1_predic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9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5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24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8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37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kd2_predic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8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0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9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52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GD1561440_predic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7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3.0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46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.7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146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Pitx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5.5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31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9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5.4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21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GD1564947_predic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7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1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2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8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22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pp2c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5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7.4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2.3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150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Ppp2r1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4.4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41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B0F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B0F0"/>
                <w:sz w:val="20"/>
                <w:szCs w:val="20"/>
              </w:rPr>
              <w:t>14.4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>
              <w:rPr>
                <w:rFonts w:cs="Arial" w:ascii="Arial" w:hAnsi="Arial"/>
                <w:color w:val="00B0F0"/>
                <w:sz w:val="20"/>
                <w:szCs w:val="20"/>
              </w:rPr>
              <w:t>0.017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9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9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GD1308535_predic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9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.1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41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6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23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ho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9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2.6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.5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177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np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8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5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4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0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356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Sfrp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8.4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17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6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9.4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22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frp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7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8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1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1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7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frp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5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8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4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67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frp5_predic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4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6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3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0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61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cf3_predic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4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8.4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9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5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35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cf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8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8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2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5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242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cf7_predic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2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1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38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6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32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cfe2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7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0.1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28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6.0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409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le1_predic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2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7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4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9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63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Tle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5.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14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0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1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81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Wif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4.4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3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9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97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Wisp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6.2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0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4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7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88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Wnt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17.8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11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3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6.8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49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Wnt10a_predic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6.3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27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2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2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0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86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Wnt10b_predic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3.2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6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6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18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Wnt1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10.3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22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3.7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42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Wnt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5.2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17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B0F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B0F0"/>
                <w:sz w:val="20"/>
                <w:szCs w:val="20"/>
              </w:rPr>
              <w:t>6.3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B0F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B0F0"/>
                <w:sz w:val="20"/>
                <w:szCs w:val="20"/>
              </w:rPr>
              <w:t>0.049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5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81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Wnt2b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7.0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14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B0F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B0F0"/>
                <w:sz w:val="20"/>
                <w:szCs w:val="20"/>
              </w:rPr>
              <w:t>4.1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B0F0"/>
                <w:sz w:val="20"/>
                <w:szCs w:val="20"/>
              </w:rPr>
              <w:t>0.045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27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Wnt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7.8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19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4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8.4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12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Wnt3a_predic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11.6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22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6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5.1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40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Wnt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10.2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13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B0F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B0F0"/>
                <w:sz w:val="20"/>
                <w:szCs w:val="20"/>
              </w:rPr>
              <w:t>6.2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B0F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B0F0"/>
                <w:sz w:val="20"/>
                <w:szCs w:val="20"/>
              </w:rPr>
              <w:t>0.024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2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41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Wnt5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5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6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1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2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5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Wnt5b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1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1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30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13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Wnt6_predic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14.0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22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4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9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16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Wnt7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9.6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19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4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1.8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10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Wnt7b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3.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7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3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9.4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22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Wnt8a_predic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14.0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12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3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9.4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22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Wnt8b_predic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15.9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16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7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6.9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24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Wnt9a_predic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12.2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10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6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6.20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96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Wnt9b_predic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7.8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19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9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8.5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99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p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2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8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6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3.20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87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rt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5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6.5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48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96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13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8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4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9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02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9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3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6.3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8.5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72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Actb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-7.2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21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3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0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1.2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200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he table represents real-time PCR array data. </w:t>
      </w:r>
      <w:r>
        <w:rPr>
          <w:rFonts w:cs="Times New Roman"/>
        </w:rPr>
        <w:t xml:space="preserve">RNA isolated from bone marrow cells with three samples per group. </w:t>
      </w:r>
      <w:r>
        <w:rPr>
          <w:rFonts w:cs="Arial" w:ascii="Arial" w:hAnsi="Arial"/>
          <w:sz w:val="22"/>
          <w:szCs w:val="22"/>
        </w:rPr>
        <w:t xml:space="preserve">A list of total 89 genes identified as affiliated with the Wnt signaling pathway by the PANTHER classification system that were also identified as differentially expressed (p&lt;0.05) in bone marrow between TEN control and EtOH infused, EtOH infused and NAC plus EtOH infused, TEN control and NAC treated rat groups. </w:t>
      </w:r>
      <w:r>
        <w:rPr/>
        <w:t xml:space="preserve">Data were normalized with housekeeping gene GAPDH and </w:t>
      </w:r>
      <w:r>
        <w:rPr>
          <w:rFonts w:cs="Arial" w:ascii="Arial" w:hAnsi="Arial"/>
          <w:sz w:val="22"/>
          <w:szCs w:val="22"/>
        </w:rPr>
        <w:t>statistical comparisons</w:t>
      </w:r>
      <w:r>
        <w:rPr/>
        <w:t xml:space="preserve"> analyzed based on a </w:t>
      </w:r>
      <w:r>
        <w:rPr>
          <w:rFonts w:cs="Times New Roman"/>
        </w:rPr>
        <w:t>∆∆</w:t>
      </w:r>
      <w:r>
        <w:rPr/>
        <w:t>Ct method with excel-based PCR array data template form provided by the manufacturer</w:t>
      </w:r>
      <w:r>
        <w:rPr>
          <w:rFonts w:cs="Arial" w:ascii="Arial" w:hAnsi="Arial"/>
          <w:sz w:val="22"/>
          <w:szCs w:val="22"/>
        </w:rPr>
        <w:t>.</w:t>
      </w:r>
      <w:r>
        <w:rPr>
          <w:rFonts w:cs="Times New Roman"/>
        </w:rPr>
        <w:t xml:space="preserve"> Red labeled 36 genes were found having 3 fold changes and p value less than 0.05 between TEN and EtOH groups. Among those 36 genes, there are 12 genes labeled blue having 3 fold changes and p value less than 0.05 between EtOH and EtOH plus NAC, two genes labeled green have 3 fold changes and p value less than 0.05  between TEN and NAC. Minus symbol =down-regulated. The individual full gene name can be found in reference 11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Courier New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Courier New"/>
      <w:sz w:val="22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Courier New"/>
      <w:sz w:val="22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Times New Roman" w:cs="Times New Roman"/>
      <w:sz w:val="22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Times New Roman" w:cs="Courier New"/>
      <w:sz w:val="22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HeaderChar">
    <w:name w:val="Header Char"/>
    <w:basedOn w:val="DefaultParagraphFont"/>
    <w:qFormat/>
    <w:rPr>
      <w:rFonts w:cs="Courier New"/>
      <w:sz w:val="24"/>
      <w:szCs w:val="24"/>
    </w:rPr>
  </w:style>
  <w:style w:type="character" w:styleId="FooterChar">
    <w:name w:val="Footer Char"/>
    <w:basedOn w:val="DefaultParagraphFont"/>
    <w:qFormat/>
    <w:rPr>
      <w:rFonts w:cs="Courier New"/>
      <w:sz w:val="24"/>
      <w:szCs w:val="24"/>
    </w:rPr>
  </w:style>
  <w:style w:type="character" w:styleId="Journalname">
    <w:name w:val="journalname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rFonts w:cs="Times New Roman"/>
      <w:sz w:val="18"/>
      <w:szCs w:val="18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rFonts w:cs="Times New Roman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8T15:27:00Z</dcterms:created>
  <dc:creator>ronismartinj</dc:creator>
  <dc:description/>
  <cp:keywords/>
  <dc:language>en-US</dc:language>
  <cp:lastModifiedBy>ChenJinRan</cp:lastModifiedBy>
  <cp:lastPrinted>2009-05-14T11:50:00Z</cp:lastPrinted>
  <dcterms:modified xsi:type="dcterms:W3CDTF">2009-08-18T15:27:00Z</dcterms:modified>
  <cp:revision>2</cp:revision>
  <dc:subject/>
  <dc:title>Supplemental Materials for 1R01AA017618-01 “Alcohol: Direct and Indirect Effects on Bone Formation Post-Lactation</dc:title>
</cp:coreProperties>
</file>